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37B" w:rsidRDefault="00BD237B" w:rsidP="00BD237B">
      <w:r w:rsidRPr="00F92E4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3952D5" wp14:editId="6D2BAF4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610448" cy="288019"/>
                <wp:effectExtent l="0" t="0" r="0" b="0"/>
                <wp:wrapNone/>
                <wp:docPr id="4" name="テキスト ボックス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0448" cy="28801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D237B" w:rsidRPr="00F92E48" w:rsidRDefault="00BD237B" w:rsidP="00BD237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F92E48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Supplemental </w:t>
                            </w: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T</w:t>
                            </w:r>
                            <w:r w:rsidRPr="00F92E48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able 1 Infarct area (</w:t>
                            </w:r>
                            <w:r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%</w:t>
                            </w:r>
                            <w:r w:rsidRPr="00F92E48">
                              <w:rPr>
                                <w:rFonts w:ascii="Arial" w:eastAsiaTheme="minorEastAsia" w:hAnsi="Arial" w:cs="Arial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132835" tIns="66417" rIns="132835" bIns="66417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3952D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00" o:spid="_x0000_s1026" type="#_x0000_t202" style="position:absolute;left:0;text-align:left;margin-left:0;margin-top:0;width:205.55pt;height:2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" filled="f" stroked="f" strokeweight="1pt">
                <v:textbox style="mso-fit-shape-to-text:t" inset="3.68986mm,1.84492mm,3.68986mm,1.84492mm">
                  <w:txbxContent>
                    <w:p w:rsidR="00BD237B" w:rsidRPr="00F92E48" w:rsidRDefault="00BD237B" w:rsidP="00BD237B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F92E48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Supplemental </w:t>
                      </w: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</w:rPr>
                        <w:t>T</w:t>
                      </w:r>
                      <w:r w:rsidRPr="00F92E48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</w:rPr>
                        <w:t>able 1 Infarct area (</w:t>
                      </w:r>
                      <w:r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</w:rPr>
                        <w:t>%</w:t>
                      </w:r>
                      <w:r w:rsidRPr="00F92E48">
                        <w:rPr>
                          <w:rFonts w:ascii="Arial" w:eastAsiaTheme="minorEastAsia" w:hAnsi="Arial" w:cs="Arial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BD237B" w:rsidRDefault="00BD237B">
      <w:bookmarkStart w:id="0" w:name="_GoBack"/>
      <w:bookmarkEnd w:id="0"/>
    </w:p>
    <w:p w:rsidR="00BD237B" w:rsidRDefault="00BD237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197"/>
        <w:gridCol w:w="675"/>
        <w:gridCol w:w="675"/>
        <w:gridCol w:w="675"/>
        <w:gridCol w:w="675"/>
        <w:gridCol w:w="675"/>
        <w:gridCol w:w="675"/>
        <w:gridCol w:w="675"/>
      </w:tblGrid>
      <w:tr w:rsidR="00F92E48" w:rsidRPr="00F92E48" w:rsidTr="00BD237B">
        <w:tc>
          <w:tcPr>
            <w:tcW w:w="1186" w:type="dxa"/>
          </w:tcPr>
          <w:p w:rsidR="00F92E48" w:rsidRPr="00F92E48" w:rsidRDefault="00F92E48" w:rsidP="00BD23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7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Slice No.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92E48" w:rsidRPr="00F92E48" w:rsidTr="00BD237B">
        <w:trPr>
          <w:trHeight w:val="473"/>
        </w:trPr>
        <w:tc>
          <w:tcPr>
            <w:tcW w:w="1186" w:type="dxa"/>
            <w:vMerge w:val="restart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1 day</w:t>
            </w:r>
          </w:p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After PIT</w:t>
            </w:r>
          </w:p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(n=8)</w:t>
            </w:r>
          </w:p>
        </w:tc>
        <w:tc>
          <w:tcPr>
            <w:tcW w:w="1197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92E48" w:rsidRPr="00F92E48" w:rsidTr="00BD237B">
        <w:trPr>
          <w:trHeight w:val="409"/>
        </w:trPr>
        <w:tc>
          <w:tcPr>
            <w:tcW w:w="1186" w:type="dxa"/>
            <w:vMerge/>
          </w:tcPr>
          <w:p w:rsidR="00F92E48" w:rsidRPr="00F92E48" w:rsidRDefault="00F92E48" w:rsidP="00BD23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7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92E48" w:rsidRPr="00F92E48" w:rsidTr="00BD237B">
        <w:trPr>
          <w:trHeight w:val="516"/>
        </w:trPr>
        <w:tc>
          <w:tcPr>
            <w:tcW w:w="1186" w:type="dxa"/>
            <w:vMerge w:val="restart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4 weeks</w:t>
            </w:r>
          </w:p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After PIT</w:t>
            </w:r>
          </w:p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(n=5)</w:t>
            </w:r>
          </w:p>
        </w:tc>
        <w:tc>
          <w:tcPr>
            <w:tcW w:w="1197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92E48" w:rsidRPr="00F92E48" w:rsidTr="00BD237B">
        <w:tc>
          <w:tcPr>
            <w:tcW w:w="1186" w:type="dxa"/>
            <w:vMerge/>
          </w:tcPr>
          <w:p w:rsidR="00F92E48" w:rsidRPr="00F92E48" w:rsidRDefault="00F92E48" w:rsidP="00BD23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7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675" w:type="dxa"/>
          </w:tcPr>
          <w:p w:rsidR="00F92E48" w:rsidRPr="00F92E48" w:rsidRDefault="00F92E48" w:rsidP="00BD23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E48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</w:tbl>
    <w:p w:rsidR="00BD237B" w:rsidRDefault="00BD237B"/>
    <w:p w:rsidR="00BD237B" w:rsidRDefault="00BD237B"/>
    <w:p w:rsidR="00BD237B" w:rsidRDefault="00BD237B"/>
    <w:p w:rsidR="00BD237B" w:rsidRDefault="00BD237B"/>
    <w:p w:rsidR="00BD237B" w:rsidRDefault="00BD237B"/>
    <w:p w:rsidR="00BD237B" w:rsidRDefault="00BD237B"/>
    <w:p w:rsidR="00BD237B" w:rsidRDefault="00BD237B"/>
    <w:p w:rsidR="00BD237B" w:rsidRDefault="00BD237B"/>
    <w:p w:rsidR="00BD237B" w:rsidRDefault="00BD237B"/>
    <w:p w:rsidR="00BD237B" w:rsidRPr="00531643" w:rsidRDefault="00BD237B" w:rsidP="00BD237B">
      <w:pPr>
        <w:widowControl/>
        <w:spacing w:before="240" w:after="240" w:line="480" w:lineRule="auto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531643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Supplemental Table 1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531643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Quantification of the infarct area. Seven serial</w:t>
      </w:r>
      <w:r w:rsidRPr="00DD36B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brain</w:t>
      </w:r>
      <w:r w:rsidRPr="00531643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slices (2-mm thickness) were obtained from each animal and</w:t>
      </w:r>
      <w:r w:rsidRPr="00DD36BE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stained</w:t>
      </w:r>
      <w:r w:rsidRPr="00531643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 xml:space="preserve"> with TTC. A corrected percentage of the infarct area was achieved as described in </w:t>
      </w:r>
      <w:r w:rsidRPr="00531643">
        <w:rPr>
          <w:rFonts w:ascii="Times New Roman" w:eastAsia="MS PGothic" w:hAnsi="Times New Roman" w:cs="Times New Roman"/>
          <w:i/>
          <w:color w:val="000000"/>
          <w:kern w:val="0"/>
          <w:sz w:val="24"/>
          <w:szCs w:val="24"/>
        </w:rPr>
        <w:t>Materials and Methods</w:t>
      </w:r>
      <w:r w:rsidRPr="00531643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. Slice No. indicates the different positions of slices (1: anterior, 7: posterior)</w:t>
      </w:r>
    </w:p>
    <w:p w:rsidR="00BD237B" w:rsidRPr="00531643" w:rsidRDefault="00BD237B" w:rsidP="00BD237B">
      <w:pPr>
        <w:widowControl/>
        <w:spacing w:before="240" w:after="240" w:line="480" w:lineRule="auto"/>
        <w:rPr>
          <w:rFonts w:ascii="MS PGothic" w:eastAsia="MS PGothic" w:hAnsi="MS PGothic" w:cs="MS PGothic"/>
          <w:kern w:val="0"/>
          <w:sz w:val="24"/>
          <w:szCs w:val="24"/>
        </w:rPr>
      </w:pPr>
      <w:r w:rsidRPr="00531643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Supplemental Figure 1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531643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Relationship between the speed of treadmill exercise and blood lactate levels.</w:t>
      </w:r>
    </w:p>
    <w:p w:rsidR="00BD237B" w:rsidRPr="00531643" w:rsidRDefault="00BD237B" w:rsidP="00BD237B">
      <w:pPr>
        <w:widowControl/>
        <w:spacing w:before="240" w:after="240" w:line="480" w:lineRule="auto"/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</w:pPr>
      <w:r w:rsidRPr="00531643"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>Supplemental Figure 2</w:t>
      </w:r>
      <w:r>
        <w:rPr>
          <w:rFonts w:ascii="Times New Roman" w:eastAsia="MS PGothic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AD19D3">
        <w:rPr>
          <w:rFonts w:ascii="Times New Roman" w:eastAsia="MS PGothic" w:hAnsi="Times New Roman" w:cs="Times New Roman"/>
          <w:bCs/>
          <w:color w:val="000000"/>
          <w:kern w:val="0"/>
          <w:sz w:val="24"/>
          <w:szCs w:val="24"/>
        </w:rPr>
        <w:t>(a)</w:t>
      </w:r>
      <w:r w:rsidRPr="00531643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Time</w:t>
      </w:r>
      <w:r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31643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course of meantime on rotarod in each group (one-way repeated </w:t>
      </w:r>
      <w:r w:rsidRPr="00DD36BE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ANOVA</w:t>
      </w:r>
      <w:r w:rsidRPr="00531643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with </w:t>
      </w:r>
      <w:r w:rsidRPr="00DD36BE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post </w:t>
      </w:r>
      <w:r w:rsidRPr="00531643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hoc Dunnett’s test compared </w:t>
      </w:r>
      <w:r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with</w:t>
      </w:r>
      <w:r w:rsidRPr="00531643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0 week). (b</w:t>
      </w:r>
      <w:r w:rsidRPr="00DD36BE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) D</w:t>
      </w:r>
      <w:r w:rsidRPr="00531643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ifferences in meantime on rotarod among the groups subjected to different exercises at 1 to 4 weeks after the operation (one-way </w:t>
      </w:r>
      <w:r w:rsidRPr="00DD36BE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ANOVA</w:t>
      </w:r>
      <w:r w:rsidRPr="00531643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with a </w:t>
      </w:r>
      <w:r w:rsidRPr="00DD36BE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post </w:t>
      </w:r>
      <w:r w:rsidRPr="00531643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hoc Tukey’s test). D</w:t>
      </w:r>
      <w:r w:rsidRPr="00531643">
        <w:rPr>
          <w:rFonts w:ascii="Times New Roman" w:eastAsia="MS PGothic" w:hAnsi="Times New Roman" w:cs="Times New Roman"/>
          <w:color w:val="000000"/>
          <w:kern w:val="0"/>
          <w:sz w:val="24"/>
          <w:szCs w:val="24"/>
        </w:rPr>
        <w:t>ata are shown as the mean ± SEM (*P &lt; 0.05).</w:t>
      </w:r>
    </w:p>
    <w:p w:rsidR="00BD237B" w:rsidRDefault="00BD237B"/>
    <w:sectPr w:rsidR="00BD237B" w:rsidSect="00F92E4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DA9" w:rsidRDefault="00550DA9" w:rsidP="000E7244">
      <w:r>
        <w:separator/>
      </w:r>
    </w:p>
  </w:endnote>
  <w:endnote w:type="continuationSeparator" w:id="0">
    <w:p w:rsidR="00550DA9" w:rsidRDefault="00550DA9" w:rsidP="000E7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DA9" w:rsidRDefault="00550DA9" w:rsidP="000E7244">
      <w:r>
        <w:separator/>
      </w:r>
    </w:p>
  </w:footnote>
  <w:footnote w:type="continuationSeparator" w:id="0">
    <w:p w:rsidR="00550DA9" w:rsidRDefault="00550DA9" w:rsidP="000E7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E48"/>
    <w:rsid w:val="000E7244"/>
    <w:rsid w:val="00550DA9"/>
    <w:rsid w:val="00BD237B"/>
    <w:rsid w:val="00D209D0"/>
    <w:rsid w:val="00F9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E9595B9-E008-44EF-B05C-3B66FF0D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2E4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F92E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724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7244"/>
  </w:style>
  <w:style w:type="paragraph" w:styleId="Footer">
    <w:name w:val="footer"/>
    <w:basedOn w:val="Normal"/>
    <w:link w:val="FooterChar"/>
    <w:uiPriority w:val="99"/>
    <w:unhideWhenUsed/>
    <w:rsid w:val="000E724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7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ohahm</dc:creator>
  <cp:keywords/>
  <dc:description/>
  <cp:lastModifiedBy>Shanthi M.S.</cp:lastModifiedBy>
  <cp:revision>3</cp:revision>
  <dcterms:created xsi:type="dcterms:W3CDTF">2020-01-04T08:42:00Z</dcterms:created>
  <dcterms:modified xsi:type="dcterms:W3CDTF">2020-01-10T05:15:00Z</dcterms:modified>
</cp:coreProperties>
</file>